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margin" w:tblpXSpec="center" w:tblpY="471"/>
        <w:tblW w:w="1105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3"/>
        <w:gridCol w:w="2839"/>
        <w:gridCol w:w="1264"/>
        <w:gridCol w:w="1208"/>
        <w:gridCol w:w="1212"/>
        <w:gridCol w:w="137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1057" w:type="dxa"/>
            <w:gridSpan w:val="6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sitivity analy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for PLR in UTUC patients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63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omitted</w:t>
            </w:r>
          </w:p>
        </w:tc>
        <w:tc>
          <w:tcPr>
            <w:tcW w:w="2839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264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420" w:type="dxa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terogeneity</w:t>
            </w:r>
          </w:p>
        </w:tc>
        <w:tc>
          <w:tcPr>
            <w:tcW w:w="1371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fect mod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63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9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1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371" w:type="dxa"/>
            <w:vMerge w:val="continue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R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and OS</w:t>
            </w:r>
          </w:p>
        </w:tc>
        <w:tc>
          <w:tcPr>
            <w:tcW w:w="2839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an 201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6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Zheng 201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46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20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Dalpiaz 2017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20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Huang 2016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30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120" w:firstLineChars="5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bined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.003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9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PLR and CSS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an 201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5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8-2.13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uroda 201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4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7-2.11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Zheng 201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3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8-1.98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n 2018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2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7-1.90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lpiaz 2017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9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5-1.92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iang 2017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3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0-1.96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ang 2016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5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9-2.01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120" w:firstLineChars="5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mbined 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5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2-1.96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PLR and DFS/RFS/MFS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Kuroda 201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3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Zheng 201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3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Son 2018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3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=0.00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Jiang 2017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3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=0.002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Song 2016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2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=0.00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120" w:firstLineChars="5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bined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32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5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PLR and PFS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Jan 201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2.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=0.00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Altan 2017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1.8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5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Song 2016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8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5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tcBorders>
              <w:bottom w:val="single" w:color="auto" w:sz="4" w:space="0"/>
            </w:tcBorders>
            <w:vAlign w:val="center"/>
          </w:tcPr>
          <w:p>
            <w:pPr>
              <w:ind w:firstLine="120" w:firstLineChars="5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bined</w:t>
            </w:r>
            <w:bookmarkStart w:id="0" w:name="_GoBack"/>
            <w:bookmarkEnd w:id="0"/>
          </w:p>
        </w:tc>
        <w:tc>
          <w:tcPr>
            <w:tcW w:w="283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E80"/>
    <w:rsid w:val="000117BF"/>
    <w:rsid w:val="000F5CB8"/>
    <w:rsid w:val="001974B9"/>
    <w:rsid w:val="001D5C75"/>
    <w:rsid w:val="00201298"/>
    <w:rsid w:val="00210A15"/>
    <w:rsid w:val="00295D9A"/>
    <w:rsid w:val="002C4E90"/>
    <w:rsid w:val="003033B3"/>
    <w:rsid w:val="00304D05"/>
    <w:rsid w:val="00321092"/>
    <w:rsid w:val="0036238A"/>
    <w:rsid w:val="00376E41"/>
    <w:rsid w:val="003A4039"/>
    <w:rsid w:val="00424C26"/>
    <w:rsid w:val="004A5149"/>
    <w:rsid w:val="004C518A"/>
    <w:rsid w:val="00563A99"/>
    <w:rsid w:val="005D7CC9"/>
    <w:rsid w:val="00625E29"/>
    <w:rsid w:val="00636553"/>
    <w:rsid w:val="00650BEB"/>
    <w:rsid w:val="0065236F"/>
    <w:rsid w:val="006D26A1"/>
    <w:rsid w:val="007018E3"/>
    <w:rsid w:val="00715437"/>
    <w:rsid w:val="00717A4B"/>
    <w:rsid w:val="00776830"/>
    <w:rsid w:val="00791F0A"/>
    <w:rsid w:val="007B1A1D"/>
    <w:rsid w:val="007F54E9"/>
    <w:rsid w:val="008A7A3A"/>
    <w:rsid w:val="008D228B"/>
    <w:rsid w:val="008D4EE9"/>
    <w:rsid w:val="008E44C5"/>
    <w:rsid w:val="0090300D"/>
    <w:rsid w:val="00913364"/>
    <w:rsid w:val="00A03ABA"/>
    <w:rsid w:val="00A4180C"/>
    <w:rsid w:val="00A73D13"/>
    <w:rsid w:val="00A82BAB"/>
    <w:rsid w:val="00AA72F3"/>
    <w:rsid w:val="00AD0CDA"/>
    <w:rsid w:val="00AD5E80"/>
    <w:rsid w:val="00B55B73"/>
    <w:rsid w:val="00B6326E"/>
    <w:rsid w:val="00B63373"/>
    <w:rsid w:val="00B726E5"/>
    <w:rsid w:val="00B82110"/>
    <w:rsid w:val="00BE5711"/>
    <w:rsid w:val="00C0307A"/>
    <w:rsid w:val="00C750AA"/>
    <w:rsid w:val="00CC63C0"/>
    <w:rsid w:val="00CF7DE2"/>
    <w:rsid w:val="00E201B4"/>
    <w:rsid w:val="00E22A22"/>
    <w:rsid w:val="00E447FB"/>
    <w:rsid w:val="00E5533A"/>
    <w:rsid w:val="00E57EDC"/>
    <w:rsid w:val="00E75CB9"/>
    <w:rsid w:val="00E92627"/>
    <w:rsid w:val="00EB658C"/>
    <w:rsid w:val="00ED7397"/>
    <w:rsid w:val="0C1129A2"/>
    <w:rsid w:val="13E310C7"/>
    <w:rsid w:val="21BC5355"/>
    <w:rsid w:val="236E70DB"/>
    <w:rsid w:val="25683835"/>
    <w:rsid w:val="2940148F"/>
    <w:rsid w:val="50B5058C"/>
    <w:rsid w:val="683E7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7</Words>
  <Characters>1355</Characters>
  <Lines>11</Lines>
  <Paragraphs>3</Paragraphs>
  <TotalTime>2</TotalTime>
  <ScaleCrop>false</ScaleCrop>
  <LinksUpToDate>false</LinksUpToDate>
  <CharactersWithSpaces>1589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30T09:03:00Z</dcterms:created>
  <dc:creator>shao yuan</dc:creator>
  <cp:lastModifiedBy>邵渊</cp:lastModifiedBy>
  <cp:lastPrinted>2020-01-30T11:50:00Z</cp:lastPrinted>
  <dcterms:modified xsi:type="dcterms:W3CDTF">2020-09-14T02:55:35Z</dcterms:modified>
  <cp:revision>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